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AFE8" w14:textId="5CB70B5A" w:rsidR="005F35C9" w:rsidRDefault="00B613F1" w:rsidP="00B613F1">
      <w:pPr>
        <w:spacing w:line="480" w:lineRule="auto"/>
        <w:rPr>
          <w:rFonts w:ascii="Arial" w:hAnsi="Arial" w:cs="Arial"/>
          <w:sz w:val="24"/>
          <w:szCs w:val="24"/>
        </w:rPr>
      </w:pPr>
      <w:r w:rsidRPr="00B613F1">
        <w:rPr>
          <w:rFonts w:ascii="Arial" w:hAnsi="Arial" w:cs="Arial"/>
          <w:b/>
          <w:bCs/>
          <w:sz w:val="24"/>
          <w:szCs w:val="24"/>
        </w:rPr>
        <w:t xml:space="preserve">Supplementary Table 1. Number of significantly differed metabolites in each of the comparisons. </w:t>
      </w:r>
      <w:r w:rsidRPr="00B613F1">
        <w:rPr>
          <w:rFonts w:ascii="Arial" w:hAnsi="Arial" w:cs="Arial"/>
          <w:sz w:val="24"/>
          <w:szCs w:val="24"/>
        </w:rPr>
        <w:t>Blue indicates the number of metabolites increased, and red indicates the number of metabolites decreased in the condition above the line.</w:t>
      </w:r>
    </w:p>
    <w:p w14:paraId="753B52FC" w14:textId="1ED085C6" w:rsidR="00B613F1" w:rsidRPr="00B613F1" w:rsidRDefault="00B613F1" w:rsidP="00B613F1">
      <w:pPr>
        <w:spacing w:line="480" w:lineRule="auto"/>
        <w:rPr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40A8B74D" wp14:editId="5C167917">
                <wp:extent cx="7515225" cy="4781550"/>
                <wp:effectExtent l="0" t="0" r="0" b="0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15225" cy="4781550"/>
                          <a:chOff x="0" y="0"/>
                          <a:chExt cx="8172450" cy="5790565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0" y="0"/>
                            <a:ext cx="8172450" cy="5790565"/>
                            <a:chOff x="0" y="0"/>
                            <a:chExt cx="8172450" cy="5790565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0" y="0"/>
                              <a:ext cx="8172450" cy="5790565"/>
                              <a:chOff x="0" y="0"/>
                              <a:chExt cx="8172450" cy="5790565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Picture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8172450" cy="57905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Picture 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00125" y="5534025"/>
                                <a:ext cx="260985" cy="17145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5" name="Straight Connector 15"/>
                            <wps:cNvCnPr/>
                            <wps:spPr>
                              <a:xfrm flipV="1">
                                <a:off x="85725" y="2343150"/>
                                <a:ext cx="7962900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6" name="Straight Connector 16"/>
                            <wps:cNvCnPr/>
                            <wps:spPr>
                              <a:xfrm>
                                <a:off x="1885950" y="3895725"/>
                                <a:ext cx="8191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7" name="Straight Connector 17"/>
                          <wps:cNvCnPr/>
                          <wps:spPr>
                            <a:xfrm>
                              <a:off x="5019675" y="3895725"/>
                              <a:ext cx="857250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9" name="Straight Connector 19"/>
                        <wps:cNvCnPr/>
                        <wps:spPr>
                          <a:xfrm flipV="1">
                            <a:off x="6076950" y="3886200"/>
                            <a:ext cx="77152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C78B89" id="Group 22" o:spid="_x0000_s1026" style="width:591.75pt;height:376.5pt;mso-position-horizontal-relative:char;mso-position-vertical-relative:line" coordsize="81724,57905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">
                <v:group id="Group 21" o:spid="_x0000_s1027" style="position:absolute;width:81724;height:57905" coordsize="81724,57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up 20" o:spid="_x0000_s1028" style="position:absolute;width:81724;height:57905" coordsize="81724,57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5" o:spid="_x0000_s1029" type="#_x0000_t75" style="position:absolute;width:81724;height:57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">
                      <v:imagedata r:id="rId6" o:title=""/>
                    </v:shape>
                    <v:shape id="Picture 8" o:spid="_x0000_s1030" type="#_x0000_t75" style="position:absolute;left:10001;top:55340;width:2610;height:1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">
                      <v:imagedata r:id="rId7" o:title=""/>
                    </v:shape>
                    <v:line id="Straight Connector 15" o:spid="_x0000_s1031" style="position:absolute;flip:y;visibility:visible;mso-wrap-style:square" from="857,23431" to="80486,23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" strokecolor="windowText" strokeweight=".5pt">
                      <v:stroke joinstyle="miter"/>
                    </v:line>
                    <v:line id="Straight Connector 16" o:spid="_x0000_s1032" style="position:absolute;visibility:visible;mso-wrap-style:square" from="18859,38957" to="27051,38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" strokecolor="windowText" strokeweight=".5pt">
                      <v:stroke joinstyle="miter"/>
                    </v:line>
                  </v:group>
                  <v:line id="Straight Connector 17" o:spid="_x0000_s1033" style="position:absolute;visibility:visible;mso-wrap-style:square" from="50196,38957" to="58769,38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" strokecolor="windowText" strokeweight=".5pt">
                    <v:stroke joinstyle="miter"/>
                  </v:line>
                </v:group>
                <v:line id="Straight Connector 19" o:spid="_x0000_s1034" style="position:absolute;flip:y;visibility:visible;mso-wrap-style:square" from="60769,38862" to="68484,38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</w:p>
    <w:sectPr w:rsidR="00B613F1" w:rsidRPr="00B613F1" w:rsidSect="00B61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F1"/>
    <w:rsid w:val="005F35C9"/>
    <w:rsid w:val="00B6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08CA"/>
  <w15:chartTrackingRefBased/>
  <w15:docId w15:val="{C14B14C5-F480-4EF7-9EE5-136100F0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Loppi</dc:creator>
  <cp:keywords/>
  <dc:description/>
  <cp:lastModifiedBy>Sanna Loppi</cp:lastModifiedBy>
  <cp:revision>1</cp:revision>
  <dcterms:created xsi:type="dcterms:W3CDTF">2022-03-22T19:42:00Z</dcterms:created>
  <dcterms:modified xsi:type="dcterms:W3CDTF">2022-03-22T19:45:00Z</dcterms:modified>
</cp:coreProperties>
</file>